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8D568" w14:textId="058394D4" w:rsidR="00A24002" w:rsidRPr="0016685A" w:rsidRDefault="0016685A" w:rsidP="00547229">
      <w:pPr>
        <w:rPr>
          <w:lang w:val="en-GB"/>
        </w:rPr>
      </w:pPr>
      <w:r>
        <w:rPr>
          <w:rFonts w:cs="TimesNewRoman,Bold"/>
          <w:b/>
          <w:bCs/>
          <w:kern w:val="0"/>
          <w:lang w:val="en-GB"/>
        </w:rPr>
        <w:t xml:space="preserve">  </w:t>
      </w:r>
      <w:r w:rsidR="001D2736" w:rsidRPr="0016685A">
        <w:rPr>
          <w:rFonts w:cs="TimesNewRoman,Bold"/>
          <w:b/>
          <w:bCs/>
          <w:kern w:val="0"/>
          <w:lang w:val="en-GB"/>
        </w:rPr>
        <w:t>Table S</w:t>
      </w:r>
      <w:r w:rsidR="00823158">
        <w:rPr>
          <w:rFonts w:cs="TimesNewRoman,Bold"/>
          <w:b/>
          <w:bCs/>
          <w:kern w:val="0"/>
          <w:lang w:val="en-GB"/>
        </w:rPr>
        <w:t>3</w:t>
      </w:r>
      <w:r w:rsidR="00547229" w:rsidRPr="0016685A">
        <w:rPr>
          <w:rFonts w:cs="TimesNewRoman,Bold"/>
          <w:b/>
          <w:bCs/>
          <w:kern w:val="0"/>
          <w:lang w:val="en-GB"/>
        </w:rPr>
        <w:t>.</w:t>
      </w:r>
      <w:r w:rsidR="001D2736" w:rsidRPr="0016685A">
        <w:rPr>
          <w:rFonts w:cs="TimesNewRoman,Bold"/>
          <w:b/>
          <w:bCs/>
          <w:kern w:val="0"/>
          <w:lang w:val="en-GB"/>
        </w:rPr>
        <w:t xml:space="preserve"> </w:t>
      </w:r>
      <w:r w:rsidR="001D2736" w:rsidRPr="0016685A">
        <w:rPr>
          <w:rFonts w:cs="TimesNewRoman"/>
          <w:kern w:val="0"/>
          <w:lang w:val="en-GB"/>
        </w:rPr>
        <w:t>Primers used in this study.</w:t>
      </w:r>
    </w:p>
    <w:tbl>
      <w:tblPr>
        <w:tblStyle w:val="Tabela-Siatka"/>
        <w:tblW w:w="13892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1623"/>
      </w:tblGrid>
      <w:tr w:rsidR="001D2736" w14:paraId="1D577C52" w14:textId="77777777" w:rsidTr="00B979CC">
        <w:trPr>
          <w:trHeight w:val="430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580C9CF7" w14:textId="66B11B47" w:rsidR="001D2736" w:rsidRPr="001D2736" w:rsidRDefault="001D2736" w:rsidP="001D2736">
            <w:pPr>
              <w:rPr>
                <w:lang w:val="en-GB"/>
              </w:rPr>
            </w:pPr>
            <w:proofErr w:type="spellStart"/>
            <w:r w:rsidRPr="001D2736">
              <w:rPr>
                <w:rFonts w:cs="TimesNewRoman,Bold"/>
                <w:b/>
                <w:bCs/>
                <w:kern w:val="0"/>
              </w:rPr>
              <w:t>Primers</w:t>
            </w:r>
            <w:proofErr w:type="spellEnd"/>
          </w:p>
        </w:tc>
        <w:tc>
          <w:tcPr>
            <w:tcW w:w="11623" w:type="dxa"/>
            <w:tcBorders>
              <w:top w:val="single" w:sz="4" w:space="0" w:color="auto"/>
              <w:bottom w:val="single" w:sz="4" w:space="0" w:color="auto"/>
            </w:tcBorders>
          </w:tcPr>
          <w:p w14:paraId="76EE8C7D" w14:textId="798A75BC" w:rsidR="001D2736" w:rsidRPr="001D2736" w:rsidRDefault="001D2736" w:rsidP="001D2736">
            <w:pPr>
              <w:rPr>
                <w:lang w:val="en-GB"/>
              </w:rPr>
            </w:pPr>
            <w:proofErr w:type="spellStart"/>
            <w:r w:rsidRPr="001D2736">
              <w:rPr>
                <w:rFonts w:cs="TimesNewRoman,Bold"/>
                <w:b/>
                <w:bCs/>
                <w:kern w:val="0"/>
              </w:rPr>
              <w:t>Sequences</w:t>
            </w:r>
            <w:proofErr w:type="spellEnd"/>
            <w:r w:rsidRPr="001D2736">
              <w:rPr>
                <w:rFonts w:cs="TimesNewRoman,Bold"/>
                <w:b/>
                <w:bCs/>
                <w:kern w:val="0"/>
              </w:rPr>
              <w:t xml:space="preserve"> (5’-3’)</w:t>
            </w:r>
          </w:p>
        </w:tc>
      </w:tr>
      <w:tr w:rsidR="005A6482" w14:paraId="633A4B06" w14:textId="77777777" w:rsidTr="00B979CC">
        <w:trPr>
          <w:trHeight w:val="430"/>
        </w:trPr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14:paraId="3367B55D" w14:textId="016D94DC" w:rsidR="005A6482" w:rsidRPr="005A6482" w:rsidRDefault="005A6482" w:rsidP="001D2736">
            <w:pPr>
              <w:rPr>
                <w:rFonts w:cs="TimesNewRoman,Bold"/>
                <w:kern w:val="0"/>
              </w:rPr>
            </w:pPr>
            <w:proofErr w:type="spellStart"/>
            <w:r w:rsidRPr="005A6482">
              <w:rPr>
                <w:rFonts w:cs="TimesNewRoman,Bold"/>
                <w:kern w:val="0"/>
              </w:rPr>
              <w:t>CDHmyoF</w:t>
            </w:r>
            <w:proofErr w:type="spellEnd"/>
          </w:p>
        </w:tc>
        <w:tc>
          <w:tcPr>
            <w:tcW w:w="11623" w:type="dxa"/>
            <w:tcBorders>
              <w:top w:val="single" w:sz="4" w:space="0" w:color="auto"/>
              <w:bottom w:val="nil"/>
            </w:tcBorders>
          </w:tcPr>
          <w:p w14:paraId="2CA579B1" w14:textId="52A69976" w:rsidR="005A6482" w:rsidRPr="005A6482" w:rsidRDefault="005A6482" w:rsidP="001D2736">
            <w:pPr>
              <w:rPr>
                <w:rFonts w:cs="TimesNewRoman,Bold"/>
                <w:kern w:val="0"/>
              </w:rPr>
            </w:pPr>
            <w:r w:rsidRPr="005A6482">
              <w:rPr>
                <w:rFonts w:cs="TimesNewRoman,Bold"/>
                <w:kern w:val="0"/>
              </w:rPr>
              <w:t>TATACCAGAGCAGTTRCTRA</w:t>
            </w:r>
          </w:p>
        </w:tc>
      </w:tr>
      <w:tr w:rsidR="005A6482" w14:paraId="425AE39B" w14:textId="77777777" w:rsidTr="00B979CC">
        <w:trPr>
          <w:trHeight w:val="430"/>
        </w:trPr>
        <w:tc>
          <w:tcPr>
            <w:tcW w:w="2269" w:type="dxa"/>
            <w:tcBorders>
              <w:top w:val="nil"/>
              <w:bottom w:val="nil"/>
            </w:tcBorders>
          </w:tcPr>
          <w:p w14:paraId="248DE975" w14:textId="08A17417" w:rsidR="005A6482" w:rsidRPr="005A6482" w:rsidRDefault="005A6482" w:rsidP="001D2736">
            <w:pPr>
              <w:rPr>
                <w:rFonts w:cs="TimesNewRoman,Bold"/>
                <w:kern w:val="0"/>
              </w:rPr>
            </w:pPr>
            <w:proofErr w:type="spellStart"/>
            <w:r>
              <w:rPr>
                <w:rFonts w:cs="TimesNewRoman,Bold"/>
                <w:kern w:val="0"/>
              </w:rPr>
              <w:t>CDHmyoR</w:t>
            </w:r>
            <w:proofErr w:type="spellEnd"/>
          </w:p>
        </w:tc>
        <w:tc>
          <w:tcPr>
            <w:tcW w:w="11623" w:type="dxa"/>
            <w:tcBorders>
              <w:top w:val="nil"/>
              <w:bottom w:val="nil"/>
            </w:tcBorders>
          </w:tcPr>
          <w:p w14:paraId="7341E77F" w14:textId="7B0B51CD" w:rsidR="005A6482" w:rsidRPr="005A6482" w:rsidRDefault="005A6482" w:rsidP="001D2736">
            <w:pPr>
              <w:rPr>
                <w:rFonts w:cs="TimesNewRoman,Bold"/>
                <w:kern w:val="0"/>
              </w:rPr>
            </w:pPr>
            <w:r w:rsidRPr="005A6482">
              <w:rPr>
                <w:rFonts w:cs="TimesNewRoman,Bold"/>
                <w:kern w:val="0"/>
              </w:rPr>
              <w:t>CMTCCTTCAAYTGTTTGTAA</w:t>
            </w:r>
          </w:p>
        </w:tc>
      </w:tr>
      <w:tr w:rsidR="005A6482" w14:paraId="0BAD72C7" w14:textId="77777777" w:rsidTr="00B979CC">
        <w:trPr>
          <w:trHeight w:val="430"/>
        </w:trPr>
        <w:tc>
          <w:tcPr>
            <w:tcW w:w="2269" w:type="dxa"/>
            <w:tcBorders>
              <w:top w:val="nil"/>
              <w:bottom w:val="nil"/>
            </w:tcBorders>
          </w:tcPr>
          <w:p w14:paraId="2A17815C" w14:textId="082EA36A" w:rsidR="005A6482" w:rsidRPr="005A6482" w:rsidRDefault="005A6482" w:rsidP="001D2736">
            <w:pPr>
              <w:rPr>
                <w:rFonts w:cs="TimesNewRoman,Bold"/>
                <w:kern w:val="0"/>
              </w:rPr>
            </w:pPr>
            <w:proofErr w:type="spellStart"/>
            <w:r w:rsidRPr="005A6482">
              <w:rPr>
                <w:rFonts w:cs="TimesNewRoman,Bold"/>
                <w:kern w:val="0"/>
              </w:rPr>
              <w:t>CDHsiphoF</w:t>
            </w:r>
            <w:proofErr w:type="spellEnd"/>
          </w:p>
        </w:tc>
        <w:tc>
          <w:tcPr>
            <w:tcW w:w="11623" w:type="dxa"/>
            <w:tcBorders>
              <w:top w:val="nil"/>
              <w:bottom w:val="nil"/>
            </w:tcBorders>
          </w:tcPr>
          <w:p w14:paraId="62CA7312" w14:textId="7A966ABA" w:rsidR="005A6482" w:rsidRPr="005A6482" w:rsidRDefault="005A6482" w:rsidP="001D2736">
            <w:pPr>
              <w:rPr>
                <w:rFonts w:cs="TimesNewRoman,Bold"/>
                <w:kern w:val="0"/>
              </w:rPr>
            </w:pPr>
            <w:r w:rsidRPr="005A6482">
              <w:rPr>
                <w:rFonts w:cs="TimesNewRoman,Bold"/>
                <w:kern w:val="0"/>
              </w:rPr>
              <w:t>TTATGCGCTTTGCTRTTYAA</w:t>
            </w:r>
          </w:p>
        </w:tc>
      </w:tr>
      <w:tr w:rsidR="005A6482" w14:paraId="656DEEF6" w14:textId="77777777" w:rsidTr="00B979CC">
        <w:trPr>
          <w:trHeight w:val="430"/>
        </w:trPr>
        <w:tc>
          <w:tcPr>
            <w:tcW w:w="2269" w:type="dxa"/>
            <w:tcBorders>
              <w:top w:val="nil"/>
              <w:bottom w:val="nil"/>
            </w:tcBorders>
          </w:tcPr>
          <w:p w14:paraId="7842B9ED" w14:textId="5978F675" w:rsidR="005A6482" w:rsidRPr="005A6482" w:rsidRDefault="005A6482" w:rsidP="001D2736">
            <w:pPr>
              <w:rPr>
                <w:rFonts w:cs="TimesNewRoman,Bold"/>
                <w:kern w:val="0"/>
              </w:rPr>
            </w:pPr>
            <w:proofErr w:type="spellStart"/>
            <w:r w:rsidRPr="005A6482">
              <w:rPr>
                <w:rFonts w:cs="TimesNewRoman,Bold"/>
                <w:kern w:val="0"/>
              </w:rPr>
              <w:t>CDHsiphoR</w:t>
            </w:r>
            <w:proofErr w:type="spellEnd"/>
          </w:p>
        </w:tc>
        <w:tc>
          <w:tcPr>
            <w:tcW w:w="11623" w:type="dxa"/>
            <w:tcBorders>
              <w:top w:val="nil"/>
              <w:bottom w:val="nil"/>
            </w:tcBorders>
          </w:tcPr>
          <w:p w14:paraId="32E3BA46" w14:textId="09489475" w:rsidR="005A6482" w:rsidRPr="005A6482" w:rsidRDefault="005A6482" w:rsidP="001D2736">
            <w:pPr>
              <w:rPr>
                <w:rFonts w:cs="TimesNewRoman,Bold"/>
                <w:kern w:val="0"/>
              </w:rPr>
            </w:pPr>
            <w:r w:rsidRPr="005A6482">
              <w:rPr>
                <w:rFonts w:cs="TimesNewRoman,Bold"/>
                <w:kern w:val="0"/>
              </w:rPr>
              <w:t>MGTTTTCATTGCTCCCATTT</w:t>
            </w:r>
          </w:p>
        </w:tc>
      </w:tr>
      <w:tr w:rsidR="00A41DD5" w14:paraId="74EC0746" w14:textId="77777777" w:rsidTr="00B979CC">
        <w:trPr>
          <w:trHeight w:val="430"/>
        </w:trPr>
        <w:tc>
          <w:tcPr>
            <w:tcW w:w="2269" w:type="dxa"/>
            <w:tcBorders>
              <w:top w:val="nil"/>
              <w:bottom w:val="nil"/>
            </w:tcBorders>
          </w:tcPr>
          <w:p w14:paraId="151E08AE" w14:textId="1F9D6E3F" w:rsidR="00A41DD5" w:rsidRPr="005A6482" w:rsidRDefault="00A41DD5" w:rsidP="00A41DD5">
            <w:pPr>
              <w:rPr>
                <w:rFonts w:cs="TimesNewRoman,Bold"/>
                <w:kern w:val="0"/>
              </w:rPr>
            </w:pPr>
            <w:r w:rsidRPr="00BD3126">
              <w:t>phiCDKH02_1F</w:t>
            </w:r>
          </w:p>
        </w:tc>
        <w:tc>
          <w:tcPr>
            <w:tcW w:w="11623" w:type="dxa"/>
            <w:tcBorders>
              <w:top w:val="nil"/>
              <w:bottom w:val="nil"/>
            </w:tcBorders>
          </w:tcPr>
          <w:p w14:paraId="3C3FC16B" w14:textId="759B3077" w:rsidR="00A41DD5" w:rsidRPr="005A6482" w:rsidRDefault="00A41DD5" w:rsidP="00A41DD5">
            <w:pPr>
              <w:rPr>
                <w:rFonts w:cs="TimesNewRoman,Bold"/>
                <w:kern w:val="0"/>
              </w:rPr>
            </w:pPr>
            <w:r w:rsidRPr="00BD3126">
              <w:t>CATTCATATGATACTAGT</w:t>
            </w:r>
          </w:p>
        </w:tc>
      </w:tr>
      <w:tr w:rsidR="00A41DD5" w14:paraId="1F160793" w14:textId="77777777" w:rsidTr="00B979CC">
        <w:trPr>
          <w:trHeight w:val="430"/>
        </w:trPr>
        <w:tc>
          <w:tcPr>
            <w:tcW w:w="2269" w:type="dxa"/>
            <w:tcBorders>
              <w:top w:val="nil"/>
              <w:bottom w:val="nil"/>
            </w:tcBorders>
          </w:tcPr>
          <w:p w14:paraId="4CE97F21" w14:textId="5D9F3BB1" w:rsidR="00A41DD5" w:rsidRPr="005A6482" w:rsidRDefault="00A41DD5" w:rsidP="00A41DD5">
            <w:pPr>
              <w:rPr>
                <w:rFonts w:cs="TimesNewRoman,Bold"/>
                <w:kern w:val="0"/>
              </w:rPr>
            </w:pPr>
            <w:r w:rsidRPr="00BD3126">
              <w:t>phiCDKH02_1R</w:t>
            </w:r>
          </w:p>
        </w:tc>
        <w:tc>
          <w:tcPr>
            <w:tcW w:w="11623" w:type="dxa"/>
            <w:tcBorders>
              <w:top w:val="nil"/>
              <w:bottom w:val="nil"/>
            </w:tcBorders>
          </w:tcPr>
          <w:p w14:paraId="34BF0455" w14:textId="40C1D5E2" w:rsidR="00A41DD5" w:rsidRPr="005A6482" w:rsidRDefault="00A41DD5" w:rsidP="00A41DD5">
            <w:pPr>
              <w:rPr>
                <w:rFonts w:cs="TimesNewRoman,Bold"/>
                <w:kern w:val="0"/>
              </w:rPr>
            </w:pPr>
            <w:r w:rsidRPr="00BD3126">
              <w:t>GTAGATTTATGCTAATTTC</w:t>
            </w:r>
          </w:p>
        </w:tc>
      </w:tr>
      <w:tr w:rsidR="00A41DD5" w14:paraId="0A937330" w14:textId="77777777" w:rsidTr="00B979CC">
        <w:trPr>
          <w:trHeight w:val="430"/>
        </w:trPr>
        <w:tc>
          <w:tcPr>
            <w:tcW w:w="2269" w:type="dxa"/>
            <w:tcBorders>
              <w:top w:val="nil"/>
              <w:bottom w:val="nil"/>
            </w:tcBorders>
          </w:tcPr>
          <w:p w14:paraId="26669977" w14:textId="67371E1C" w:rsidR="00A41DD5" w:rsidRPr="005A6482" w:rsidRDefault="00A41DD5" w:rsidP="00A41DD5">
            <w:pPr>
              <w:rPr>
                <w:rFonts w:cs="TimesNewRoman,Bold"/>
                <w:kern w:val="0"/>
              </w:rPr>
            </w:pPr>
            <w:r w:rsidRPr="00BD3126">
              <w:t>phiCDKH02_2F</w:t>
            </w:r>
          </w:p>
        </w:tc>
        <w:tc>
          <w:tcPr>
            <w:tcW w:w="11623" w:type="dxa"/>
            <w:tcBorders>
              <w:top w:val="nil"/>
              <w:bottom w:val="nil"/>
            </w:tcBorders>
          </w:tcPr>
          <w:p w14:paraId="491A21E7" w14:textId="488AFE4D" w:rsidR="00A41DD5" w:rsidRPr="005A6482" w:rsidRDefault="00A41DD5" w:rsidP="00A41DD5">
            <w:pPr>
              <w:rPr>
                <w:rFonts w:cs="TimesNewRoman,Bold"/>
                <w:kern w:val="0"/>
              </w:rPr>
            </w:pPr>
            <w:r w:rsidRPr="00BD3126">
              <w:t>TTCTCTTCTCGTAATTGTTTG</w:t>
            </w:r>
          </w:p>
        </w:tc>
      </w:tr>
      <w:tr w:rsidR="00A41DD5" w14:paraId="159FF0F6" w14:textId="77777777" w:rsidTr="00B979CC">
        <w:trPr>
          <w:trHeight w:val="430"/>
        </w:trPr>
        <w:tc>
          <w:tcPr>
            <w:tcW w:w="2269" w:type="dxa"/>
            <w:tcBorders>
              <w:top w:val="nil"/>
              <w:bottom w:val="nil"/>
            </w:tcBorders>
          </w:tcPr>
          <w:p w14:paraId="70DBCD97" w14:textId="174A998E" w:rsidR="00A41DD5" w:rsidRPr="005A6482" w:rsidRDefault="00A41DD5" w:rsidP="00A41DD5">
            <w:pPr>
              <w:rPr>
                <w:rFonts w:cs="TimesNewRoman,Bold"/>
                <w:kern w:val="0"/>
              </w:rPr>
            </w:pPr>
            <w:r w:rsidRPr="00BD3126">
              <w:t>phiCDKH02_2R</w:t>
            </w:r>
          </w:p>
        </w:tc>
        <w:tc>
          <w:tcPr>
            <w:tcW w:w="11623" w:type="dxa"/>
            <w:tcBorders>
              <w:top w:val="nil"/>
              <w:bottom w:val="nil"/>
            </w:tcBorders>
          </w:tcPr>
          <w:p w14:paraId="3B6B120B" w14:textId="7412B926" w:rsidR="00A41DD5" w:rsidRPr="005A6482" w:rsidRDefault="004F1A60" w:rsidP="00A41DD5">
            <w:pPr>
              <w:rPr>
                <w:rFonts w:cs="TimesNewRoman,Bold"/>
                <w:kern w:val="0"/>
              </w:rPr>
            </w:pPr>
            <w:r w:rsidRPr="004F1A60">
              <w:t>ACTTCTTTTCTTCATGTTCTTC</w:t>
            </w:r>
          </w:p>
        </w:tc>
      </w:tr>
      <w:tr w:rsidR="00A41DD5" w14:paraId="3767C808" w14:textId="77777777" w:rsidTr="00B979CC">
        <w:trPr>
          <w:trHeight w:val="430"/>
        </w:trPr>
        <w:tc>
          <w:tcPr>
            <w:tcW w:w="2269" w:type="dxa"/>
            <w:tcBorders>
              <w:top w:val="nil"/>
              <w:bottom w:val="nil"/>
            </w:tcBorders>
          </w:tcPr>
          <w:p w14:paraId="323D454D" w14:textId="0752AEEB" w:rsidR="00A41DD5" w:rsidRPr="005A6482" w:rsidRDefault="00A41DD5" w:rsidP="00A41DD5">
            <w:pPr>
              <w:rPr>
                <w:rFonts w:cs="TimesNewRoman,Bold"/>
                <w:kern w:val="0"/>
              </w:rPr>
            </w:pPr>
            <w:r w:rsidRPr="00BD3126">
              <w:t>phiCDKH02_3F</w:t>
            </w:r>
          </w:p>
        </w:tc>
        <w:tc>
          <w:tcPr>
            <w:tcW w:w="11623" w:type="dxa"/>
            <w:tcBorders>
              <w:top w:val="nil"/>
              <w:bottom w:val="nil"/>
            </w:tcBorders>
          </w:tcPr>
          <w:p w14:paraId="73985E55" w14:textId="0A0D10AA" w:rsidR="00A41DD5" w:rsidRPr="005A6482" w:rsidRDefault="00A41DD5" w:rsidP="00A41DD5">
            <w:pPr>
              <w:rPr>
                <w:rFonts w:cs="TimesNewRoman,Bold"/>
                <w:kern w:val="0"/>
              </w:rPr>
            </w:pPr>
            <w:r w:rsidRPr="00BD3126">
              <w:t>TTATTTGGAGGTATTTCATGG</w:t>
            </w:r>
          </w:p>
        </w:tc>
      </w:tr>
      <w:tr w:rsidR="00A41DD5" w14:paraId="32896D4A" w14:textId="77777777" w:rsidTr="00B979CC">
        <w:trPr>
          <w:trHeight w:val="430"/>
        </w:trPr>
        <w:tc>
          <w:tcPr>
            <w:tcW w:w="2269" w:type="dxa"/>
            <w:tcBorders>
              <w:top w:val="nil"/>
              <w:bottom w:val="nil"/>
            </w:tcBorders>
          </w:tcPr>
          <w:p w14:paraId="02C0C582" w14:textId="32451270" w:rsidR="00A41DD5" w:rsidRPr="005A6482" w:rsidRDefault="00A41DD5" w:rsidP="00A41DD5">
            <w:pPr>
              <w:rPr>
                <w:rFonts w:cs="TimesNewRoman,Bold"/>
                <w:kern w:val="0"/>
              </w:rPr>
            </w:pPr>
            <w:r w:rsidRPr="00BD3126">
              <w:t>phiCDKH02_3R</w:t>
            </w:r>
          </w:p>
        </w:tc>
        <w:tc>
          <w:tcPr>
            <w:tcW w:w="11623" w:type="dxa"/>
            <w:tcBorders>
              <w:top w:val="nil"/>
              <w:bottom w:val="nil"/>
            </w:tcBorders>
          </w:tcPr>
          <w:p w14:paraId="3865C027" w14:textId="1EE133DF" w:rsidR="00A41DD5" w:rsidRPr="005A6482" w:rsidRDefault="00A41DD5" w:rsidP="00A41DD5">
            <w:pPr>
              <w:rPr>
                <w:rFonts w:cs="TimesNewRoman,Bold"/>
                <w:kern w:val="0"/>
              </w:rPr>
            </w:pPr>
            <w:r w:rsidRPr="00BD3126">
              <w:t>CTCТTАTTTTGТССТТТССАG</w:t>
            </w:r>
          </w:p>
        </w:tc>
      </w:tr>
      <w:tr w:rsidR="001D2736" w14:paraId="308934E6" w14:textId="77777777" w:rsidTr="00B979CC">
        <w:trPr>
          <w:trHeight w:val="430"/>
        </w:trPr>
        <w:tc>
          <w:tcPr>
            <w:tcW w:w="2269" w:type="dxa"/>
            <w:tcBorders>
              <w:top w:val="nil"/>
            </w:tcBorders>
          </w:tcPr>
          <w:p w14:paraId="4049133B" w14:textId="4C036BD6" w:rsidR="001D2736" w:rsidRPr="007A6A4D" w:rsidRDefault="0073798C" w:rsidP="00E07A0D">
            <w:pPr>
              <w:rPr>
                <w:b/>
                <w:bCs/>
                <w:lang w:val="en-GB"/>
              </w:rPr>
            </w:pPr>
            <w:r>
              <w:t>YW3105</w:t>
            </w:r>
          </w:p>
        </w:tc>
        <w:tc>
          <w:tcPr>
            <w:tcW w:w="11623" w:type="dxa"/>
            <w:tcBorders>
              <w:top w:val="nil"/>
            </w:tcBorders>
          </w:tcPr>
          <w:p w14:paraId="4E73962D" w14:textId="2DF4B68F" w:rsidR="0022351A" w:rsidRPr="0022351A" w:rsidRDefault="0022351A" w:rsidP="000423DA">
            <w:r>
              <w:t>AAAGTTAAAAGAAGAAAATAGAAATATAATCTTTAATTTGAAAAGATTTA</w:t>
            </w:r>
          </w:p>
        </w:tc>
      </w:tr>
      <w:tr w:rsidR="001D2736" w14:paraId="2EEEC2C2" w14:textId="77777777" w:rsidTr="00B979CC">
        <w:trPr>
          <w:trHeight w:val="430"/>
        </w:trPr>
        <w:tc>
          <w:tcPr>
            <w:tcW w:w="2269" w:type="dxa"/>
          </w:tcPr>
          <w:p w14:paraId="1ABF1F4B" w14:textId="5D6FACA7" w:rsidR="001D2736" w:rsidRPr="007A6A4D" w:rsidRDefault="0073798C" w:rsidP="00E07A0D">
            <w:pPr>
              <w:rPr>
                <w:b/>
                <w:bCs/>
                <w:i/>
                <w:iCs/>
                <w:lang w:val="en-GB"/>
              </w:rPr>
            </w:pPr>
            <w:r>
              <w:t>phi500_S1_0</w:t>
            </w:r>
          </w:p>
        </w:tc>
        <w:tc>
          <w:tcPr>
            <w:tcW w:w="11623" w:type="dxa"/>
          </w:tcPr>
          <w:p w14:paraId="31203B84" w14:textId="54E3B057" w:rsidR="0091538E" w:rsidRPr="0073798C" w:rsidRDefault="0091538E" w:rsidP="000423DA">
            <w:r>
              <w:t>ATTATAATACGGTGGCAAATGGGTGGCATCTACAAGAGTAGAAATTAATGGTGGAATGATAAGGGTT</w:t>
            </w:r>
          </w:p>
        </w:tc>
      </w:tr>
      <w:tr w:rsidR="0013626C" w14:paraId="6067FD16" w14:textId="77777777" w:rsidTr="00B979CC">
        <w:trPr>
          <w:trHeight w:val="430"/>
        </w:trPr>
        <w:tc>
          <w:tcPr>
            <w:tcW w:w="2269" w:type="dxa"/>
          </w:tcPr>
          <w:p w14:paraId="6BE521E0" w14:textId="2888461D" w:rsidR="0013626C" w:rsidRDefault="0013626C" w:rsidP="0013626C">
            <w:r w:rsidRPr="00424083">
              <w:t>phi500_S1S2_0</w:t>
            </w:r>
          </w:p>
        </w:tc>
        <w:tc>
          <w:tcPr>
            <w:tcW w:w="11623" w:type="dxa"/>
          </w:tcPr>
          <w:p w14:paraId="505177A6" w14:textId="28EED1EA" w:rsidR="0016685A" w:rsidRDefault="0016685A" w:rsidP="0013626C">
            <w:r w:rsidRPr="00424083">
              <w:t>ATTA</w:t>
            </w:r>
            <w:r>
              <w:t>GACTTAGCAAATGGTGTTGCTGA</w:t>
            </w:r>
            <w:r w:rsidRPr="00424083">
              <w:t>ATCTACAAGAGTAGAAATTA</w:t>
            </w:r>
            <w:r>
              <w:t>TAATACGGTGGCAAATGGGTGGC</w:t>
            </w:r>
          </w:p>
        </w:tc>
      </w:tr>
      <w:tr w:rsidR="001D2736" w14:paraId="6D897560" w14:textId="77777777" w:rsidTr="00B979CC">
        <w:trPr>
          <w:trHeight w:val="430"/>
        </w:trPr>
        <w:tc>
          <w:tcPr>
            <w:tcW w:w="2269" w:type="dxa"/>
          </w:tcPr>
          <w:p w14:paraId="18B25B4E" w14:textId="5363D5F3" w:rsidR="001D2736" w:rsidRPr="007A6A4D" w:rsidRDefault="0073798C" w:rsidP="00E07A0D">
            <w:pPr>
              <w:rPr>
                <w:lang w:val="en-GB"/>
              </w:rPr>
            </w:pPr>
            <w:r>
              <w:t>phi500_S1_1</w:t>
            </w:r>
          </w:p>
        </w:tc>
        <w:tc>
          <w:tcPr>
            <w:tcW w:w="11623" w:type="dxa"/>
          </w:tcPr>
          <w:p w14:paraId="0D65761D" w14:textId="743FA601" w:rsidR="00936E86" w:rsidRPr="007A6A4D" w:rsidRDefault="00936E86" w:rsidP="000423DA">
            <w:pPr>
              <w:rPr>
                <w:lang w:val="en-GB"/>
              </w:rPr>
            </w:pPr>
            <w:r>
              <w:t>AGATGCCACCCATTTGCCACCGTATTATAATTTCTACTCTTGTAGATTTTAGTGATAGAGTGATAAGTAAAA</w:t>
            </w:r>
          </w:p>
        </w:tc>
      </w:tr>
      <w:tr w:rsidR="0013626C" w14:paraId="45E17640" w14:textId="77777777" w:rsidTr="00B979CC">
        <w:trPr>
          <w:trHeight w:val="430"/>
        </w:trPr>
        <w:tc>
          <w:tcPr>
            <w:tcW w:w="2269" w:type="dxa"/>
          </w:tcPr>
          <w:p w14:paraId="0D7E67BB" w14:textId="29204241" w:rsidR="0013626C" w:rsidRDefault="0013626C" w:rsidP="0013626C">
            <w:r w:rsidRPr="00424083">
              <w:t>phi500_S1S2_1</w:t>
            </w:r>
          </w:p>
        </w:tc>
        <w:tc>
          <w:tcPr>
            <w:tcW w:w="11623" w:type="dxa"/>
          </w:tcPr>
          <w:p w14:paraId="455E1892" w14:textId="74E3B7E0" w:rsidR="00936E86" w:rsidRDefault="00936E86" w:rsidP="0013626C">
            <w:r w:rsidRPr="00424083">
              <w:t>GAT</w:t>
            </w:r>
            <w:r>
              <w:t>TCAGCAACACCATTTGCTAAGTC</w:t>
            </w:r>
            <w:r w:rsidRPr="00424083">
              <w:t>TAATTTCTACTCTTGTAGAT</w:t>
            </w:r>
            <w:r>
              <w:t>TTTAGTGATAGAGTGATAAGTAAAA</w:t>
            </w:r>
          </w:p>
        </w:tc>
      </w:tr>
      <w:tr w:rsidR="001D2736" w14:paraId="75A5455A" w14:textId="77777777" w:rsidTr="00B979CC">
        <w:trPr>
          <w:trHeight w:val="430"/>
        </w:trPr>
        <w:tc>
          <w:tcPr>
            <w:tcW w:w="2269" w:type="dxa"/>
          </w:tcPr>
          <w:p w14:paraId="4D68C295" w14:textId="2394968C" w:rsidR="001D2736" w:rsidRPr="007A6A4D" w:rsidRDefault="000423DA" w:rsidP="00E07A0D">
            <w:pPr>
              <w:rPr>
                <w:b/>
                <w:bCs/>
                <w:lang w:val="en-GB"/>
              </w:rPr>
            </w:pPr>
            <w:r>
              <w:t>phi500_S1_2</w:t>
            </w:r>
          </w:p>
        </w:tc>
        <w:tc>
          <w:tcPr>
            <w:tcW w:w="11623" w:type="dxa"/>
          </w:tcPr>
          <w:p w14:paraId="46FDBEBF" w14:textId="556EE988" w:rsidR="008B49B0" w:rsidRPr="007A6A4D" w:rsidRDefault="008B49B0" w:rsidP="000423DA">
            <w:pPr>
              <w:rPr>
                <w:lang w:val="en-GB"/>
              </w:rPr>
            </w:pPr>
            <w:r>
              <w:t>ATTATTATTTACTTAAGTTGTAATATATTTACTTAAGTTGTAATACTATT</w:t>
            </w:r>
          </w:p>
        </w:tc>
      </w:tr>
      <w:tr w:rsidR="001D2736" w14:paraId="3F8E1E6B" w14:textId="77777777" w:rsidTr="00B979CC">
        <w:trPr>
          <w:trHeight w:val="430"/>
        </w:trPr>
        <w:tc>
          <w:tcPr>
            <w:tcW w:w="2269" w:type="dxa"/>
          </w:tcPr>
          <w:p w14:paraId="60628115" w14:textId="27937ED8" w:rsidR="001D2736" w:rsidRPr="007A6A4D" w:rsidRDefault="000423DA" w:rsidP="00E07A0D">
            <w:pPr>
              <w:rPr>
                <w:b/>
                <w:bCs/>
                <w:i/>
                <w:iCs/>
                <w:lang w:val="en-GB"/>
              </w:rPr>
            </w:pPr>
            <w:r>
              <w:t>phi500_S1_3</w:t>
            </w:r>
          </w:p>
        </w:tc>
        <w:tc>
          <w:tcPr>
            <w:tcW w:w="11623" w:type="dxa"/>
          </w:tcPr>
          <w:p w14:paraId="3DFEF857" w14:textId="4DA39F16" w:rsidR="008B49B0" w:rsidRPr="007A6A4D" w:rsidRDefault="008B49B0" w:rsidP="000423DA">
            <w:pPr>
              <w:rPr>
                <w:lang w:val="en-GB"/>
              </w:rPr>
            </w:pPr>
            <w:r>
              <w:t>AATAGTATTACAACTTAAGTAAATATATTACAACTTAAGTAAATAATAAT</w:t>
            </w:r>
          </w:p>
        </w:tc>
      </w:tr>
      <w:tr w:rsidR="001D2736" w14:paraId="54A399B3" w14:textId="77777777" w:rsidTr="00B979CC">
        <w:trPr>
          <w:trHeight w:val="430"/>
        </w:trPr>
        <w:tc>
          <w:tcPr>
            <w:tcW w:w="2269" w:type="dxa"/>
            <w:tcBorders>
              <w:bottom w:val="nil"/>
            </w:tcBorders>
          </w:tcPr>
          <w:p w14:paraId="4A31D573" w14:textId="777ACF17" w:rsidR="001D2736" w:rsidRPr="007A6A4D" w:rsidRDefault="000423DA" w:rsidP="00E07A0D">
            <w:pPr>
              <w:rPr>
                <w:lang w:val="en-GB"/>
              </w:rPr>
            </w:pPr>
            <w:r>
              <w:t>phi500_S1_4</w:t>
            </w:r>
          </w:p>
        </w:tc>
        <w:tc>
          <w:tcPr>
            <w:tcW w:w="11623" w:type="dxa"/>
            <w:tcBorders>
              <w:bottom w:val="nil"/>
            </w:tcBorders>
          </w:tcPr>
          <w:p w14:paraId="74D669CD" w14:textId="2B3A36AF" w:rsidR="008B49B0" w:rsidRPr="007A6A4D" w:rsidRDefault="008B49B0" w:rsidP="000423DA">
            <w:pPr>
              <w:rPr>
                <w:lang w:val="en-GB"/>
              </w:rPr>
            </w:pPr>
            <w:r>
              <w:t>CTCCATGGACGCGTGACGTCGACTCATTCCAACTATACCAGTTTATAGGA</w:t>
            </w:r>
          </w:p>
        </w:tc>
      </w:tr>
      <w:tr w:rsidR="00B979CC" w14:paraId="78B29A11" w14:textId="77777777" w:rsidTr="00B979CC">
        <w:trPr>
          <w:trHeight w:val="430"/>
        </w:trPr>
        <w:tc>
          <w:tcPr>
            <w:tcW w:w="2269" w:type="dxa"/>
            <w:tcBorders>
              <w:top w:val="nil"/>
              <w:bottom w:val="nil"/>
            </w:tcBorders>
          </w:tcPr>
          <w:p w14:paraId="58C0460C" w14:textId="3C13740B" w:rsidR="00B979CC" w:rsidRPr="00D172EE" w:rsidRDefault="00B979CC" w:rsidP="00B979CC">
            <w:pPr>
              <w:rPr>
                <w:color w:val="000000" w:themeColor="text1"/>
              </w:rPr>
            </w:pPr>
            <w:proofErr w:type="spellStart"/>
            <w:r w:rsidRPr="00D172EE">
              <w:rPr>
                <w:color w:val="000000" w:themeColor="text1"/>
              </w:rPr>
              <w:t>ilvB</w:t>
            </w:r>
            <w:proofErr w:type="spellEnd"/>
            <w:r w:rsidRPr="00D172EE">
              <w:rPr>
                <w:color w:val="000000" w:themeColor="text1"/>
              </w:rPr>
              <w:t xml:space="preserve">-F </w:t>
            </w:r>
          </w:p>
        </w:tc>
        <w:tc>
          <w:tcPr>
            <w:tcW w:w="11623" w:type="dxa"/>
            <w:tcBorders>
              <w:top w:val="nil"/>
              <w:bottom w:val="nil"/>
            </w:tcBorders>
          </w:tcPr>
          <w:p w14:paraId="634C1446" w14:textId="2C1A001B" w:rsidR="00B979CC" w:rsidRPr="00D172EE" w:rsidRDefault="00B979CC" w:rsidP="00B979CC">
            <w:pPr>
              <w:rPr>
                <w:color w:val="000000" w:themeColor="text1"/>
              </w:rPr>
            </w:pPr>
            <w:r w:rsidRPr="00D172EE">
              <w:rPr>
                <w:color w:val="000000" w:themeColor="text1"/>
              </w:rPr>
              <w:t>GGC TTG GAA ATA TAG ATA GAA AG</w:t>
            </w:r>
          </w:p>
        </w:tc>
      </w:tr>
      <w:tr w:rsidR="00B979CC" w14:paraId="7A7718CB" w14:textId="77777777" w:rsidTr="00B979CC">
        <w:trPr>
          <w:trHeight w:val="430"/>
        </w:trPr>
        <w:tc>
          <w:tcPr>
            <w:tcW w:w="2269" w:type="dxa"/>
            <w:tcBorders>
              <w:top w:val="nil"/>
              <w:bottom w:val="nil"/>
            </w:tcBorders>
          </w:tcPr>
          <w:p w14:paraId="0665732A" w14:textId="284A0E4D" w:rsidR="00B979CC" w:rsidRPr="00D172EE" w:rsidRDefault="00B979CC" w:rsidP="00B979CC">
            <w:pPr>
              <w:rPr>
                <w:color w:val="000000" w:themeColor="text1"/>
              </w:rPr>
            </w:pPr>
            <w:proofErr w:type="spellStart"/>
            <w:r w:rsidRPr="00D172EE">
              <w:rPr>
                <w:color w:val="000000" w:themeColor="text1"/>
              </w:rPr>
              <w:lastRenderedPageBreak/>
              <w:t>cotG</w:t>
            </w:r>
            <w:proofErr w:type="spellEnd"/>
            <w:r w:rsidRPr="00D172EE">
              <w:rPr>
                <w:color w:val="000000" w:themeColor="text1"/>
              </w:rPr>
              <w:t xml:space="preserve">-R </w:t>
            </w:r>
          </w:p>
        </w:tc>
        <w:tc>
          <w:tcPr>
            <w:tcW w:w="11623" w:type="dxa"/>
            <w:tcBorders>
              <w:top w:val="nil"/>
              <w:bottom w:val="nil"/>
            </w:tcBorders>
          </w:tcPr>
          <w:p w14:paraId="7CFFC009" w14:textId="44DC0109" w:rsidR="00B979CC" w:rsidRPr="00D172EE" w:rsidRDefault="00B979CC" w:rsidP="00B979CC">
            <w:pPr>
              <w:rPr>
                <w:color w:val="000000" w:themeColor="text1"/>
              </w:rPr>
            </w:pPr>
            <w:r w:rsidRPr="00D172EE">
              <w:rPr>
                <w:color w:val="000000" w:themeColor="text1"/>
              </w:rPr>
              <w:t>CCA ATG ACA TGT TGA ATA TCC</w:t>
            </w:r>
          </w:p>
        </w:tc>
      </w:tr>
      <w:tr w:rsidR="00B979CC" w14:paraId="411D3BAD" w14:textId="77777777" w:rsidTr="00B979CC">
        <w:trPr>
          <w:trHeight w:val="430"/>
        </w:trPr>
        <w:tc>
          <w:tcPr>
            <w:tcW w:w="2269" w:type="dxa"/>
            <w:tcBorders>
              <w:top w:val="nil"/>
            </w:tcBorders>
          </w:tcPr>
          <w:p w14:paraId="3C17E885" w14:textId="0E0AB129" w:rsidR="00B979CC" w:rsidRPr="00D172EE" w:rsidRDefault="007636DE" w:rsidP="00B979CC">
            <w:pPr>
              <w:rPr>
                <w:color w:val="000000" w:themeColor="text1"/>
              </w:rPr>
            </w:pPr>
            <w:bookmarkStart w:id="0" w:name="_Hlk189479220"/>
            <w:r w:rsidRPr="00D172EE">
              <w:rPr>
                <w:color w:val="000000" w:themeColor="text1"/>
              </w:rPr>
              <w:t xml:space="preserve">phi027-F      </w:t>
            </w:r>
            <w:bookmarkEnd w:id="0"/>
          </w:p>
        </w:tc>
        <w:tc>
          <w:tcPr>
            <w:tcW w:w="11623" w:type="dxa"/>
            <w:tcBorders>
              <w:top w:val="nil"/>
            </w:tcBorders>
          </w:tcPr>
          <w:p w14:paraId="7C4012C6" w14:textId="0F793FD0" w:rsidR="00B979CC" w:rsidRPr="00D172EE" w:rsidRDefault="007636DE" w:rsidP="00B979CC">
            <w:pPr>
              <w:rPr>
                <w:color w:val="000000" w:themeColor="text1"/>
              </w:rPr>
            </w:pPr>
            <w:r w:rsidRPr="00D172EE">
              <w:rPr>
                <w:color w:val="000000" w:themeColor="text1"/>
              </w:rPr>
              <w:t>TTATTTGGAGGTATTTCATGG</w:t>
            </w:r>
          </w:p>
        </w:tc>
      </w:tr>
      <w:tr w:rsidR="00A41DD5" w14:paraId="658D46AD" w14:textId="77777777" w:rsidTr="00B979CC">
        <w:trPr>
          <w:trHeight w:val="430"/>
        </w:trPr>
        <w:tc>
          <w:tcPr>
            <w:tcW w:w="2269" w:type="dxa"/>
          </w:tcPr>
          <w:p w14:paraId="2321CD1A" w14:textId="3546B402" w:rsidR="00A41DD5" w:rsidRPr="00D172EE" w:rsidRDefault="007636DE" w:rsidP="00A41DD5">
            <w:pPr>
              <w:rPr>
                <w:color w:val="000000" w:themeColor="text1"/>
              </w:rPr>
            </w:pPr>
            <w:bookmarkStart w:id="1" w:name="_Hlk189479237"/>
            <w:r w:rsidRPr="00D172EE">
              <w:rPr>
                <w:color w:val="000000" w:themeColor="text1"/>
              </w:rPr>
              <w:t xml:space="preserve">phi027-R      </w:t>
            </w:r>
            <w:bookmarkEnd w:id="1"/>
          </w:p>
        </w:tc>
        <w:tc>
          <w:tcPr>
            <w:tcW w:w="11623" w:type="dxa"/>
          </w:tcPr>
          <w:p w14:paraId="62C61E82" w14:textId="6B63CFDE" w:rsidR="00A41DD5" w:rsidRPr="00D172EE" w:rsidRDefault="007636DE" w:rsidP="00A41DD5">
            <w:pPr>
              <w:rPr>
                <w:color w:val="000000" w:themeColor="text1"/>
              </w:rPr>
            </w:pPr>
            <w:r w:rsidRPr="00D172EE">
              <w:rPr>
                <w:color w:val="000000" w:themeColor="text1"/>
              </w:rPr>
              <w:t>CTCTTATTTTGTCCTTTCCAG</w:t>
            </w:r>
          </w:p>
        </w:tc>
      </w:tr>
      <w:tr w:rsidR="00A41DD5" w14:paraId="6F79E4D3" w14:textId="77777777" w:rsidTr="00B979CC">
        <w:trPr>
          <w:trHeight w:val="430"/>
        </w:trPr>
        <w:tc>
          <w:tcPr>
            <w:tcW w:w="2269" w:type="dxa"/>
          </w:tcPr>
          <w:p w14:paraId="5C840459" w14:textId="66C6D45E" w:rsidR="00A41DD5" w:rsidRPr="004772D9" w:rsidRDefault="00A41DD5" w:rsidP="00A41DD5">
            <w:proofErr w:type="spellStart"/>
            <w:r>
              <w:t>edit</w:t>
            </w:r>
            <w:proofErr w:type="spellEnd"/>
            <w:r>
              <w:t>-F</w:t>
            </w:r>
          </w:p>
        </w:tc>
        <w:tc>
          <w:tcPr>
            <w:tcW w:w="11623" w:type="dxa"/>
          </w:tcPr>
          <w:p w14:paraId="4FA7B28F" w14:textId="6DBE6A85" w:rsidR="00A41DD5" w:rsidRPr="004772D9" w:rsidRDefault="00A41DD5" w:rsidP="00A41DD5">
            <w:r w:rsidRPr="00A41DD5">
              <w:t>GACCCATCTGAAATAAGTAAAAATATAG</w:t>
            </w:r>
          </w:p>
        </w:tc>
      </w:tr>
      <w:tr w:rsidR="00A41DD5" w14:paraId="0F28CD04" w14:textId="77777777" w:rsidTr="00B979CC">
        <w:trPr>
          <w:trHeight w:val="430"/>
        </w:trPr>
        <w:tc>
          <w:tcPr>
            <w:tcW w:w="2269" w:type="dxa"/>
          </w:tcPr>
          <w:p w14:paraId="1BF1FEE4" w14:textId="2A0BE747" w:rsidR="00A41DD5" w:rsidRPr="004772D9" w:rsidRDefault="00F66BB6" w:rsidP="00A41DD5">
            <w:proofErr w:type="spellStart"/>
            <w:r>
              <w:t>i</w:t>
            </w:r>
            <w:r w:rsidR="00D04CAB">
              <w:t>nt</w:t>
            </w:r>
            <w:proofErr w:type="spellEnd"/>
            <w:r w:rsidR="00D04CAB">
              <w:t>-R</w:t>
            </w:r>
          </w:p>
        </w:tc>
        <w:tc>
          <w:tcPr>
            <w:tcW w:w="11623" w:type="dxa"/>
          </w:tcPr>
          <w:p w14:paraId="2DCC3C0F" w14:textId="233625EE" w:rsidR="00A41DD5" w:rsidRPr="004772D9" w:rsidRDefault="00D04CAB" w:rsidP="00A41DD5">
            <w:r w:rsidRPr="00D04CAB">
              <w:t>TATAGCTAGCATGAAAGGTGGAGTAAGAAAAAG</w:t>
            </w:r>
          </w:p>
        </w:tc>
      </w:tr>
    </w:tbl>
    <w:p w14:paraId="3675C75C" w14:textId="77777777" w:rsidR="002C5223" w:rsidRPr="00A41DD5" w:rsidRDefault="002C5223" w:rsidP="002C5223">
      <w:pPr>
        <w:pStyle w:val="Bezodstpw"/>
      </w:pPr>
    </w:p>
    <w:p w14:paraId="24567B03" w14:textId="77777777" w:rsidR="00A74E6D" w:rsidRPr="00A41DD5" w:rsidRDefault="00A74E6D" w:rsidP="00A74E6D"/>
    <w:p w14:paraId="1445ED44" w14:textId="24B9EB39" w:rsidR="00A74E6D" w:rsidRPr="00A41DD5" w:rsidRDefault="00A74E6D" w:rsidP="00A74E6D"/>
    <w:p w14:paraId="0B1D8081" w14:textId="77777777" w:rsidR="002B4FF7" w:rsidRPr="00A41DD5" w:rsidRDefault="002B4FF7" w:rsidP="00C6127C"/>
    <w:sectPr w:rsidR="002B4FF7" w:rsidRPr="00A41DD5" w:rsidSect="00B979CC">
      <w:pgSz w:w="16838" w:h="11906" w:orient="landscape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NewRoman,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EE"/>
    <w:family w:val="auto"/>
    <w:notTrueType/>
    <w:pitch w:val="default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446D8"/>
    <w:multiLevelType w:val="hybridMultilevel"/>
    <w:tmpl w:val="2E86292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F17543"/>
    <w:multiLevelType w:val="hybridMultilevel"/>
    <w:tmpl w:val="B63E01A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BA7"/>
    <w:rsid w:val="000423DA"/>
    <w:rsid w:val="00050C69"/>
    <w:rsid w:val="00076CA4"/>
    <w:rsid w:val="000A4FED"/>
    <w:rsid w:val="000A7ECE"/>
    <w:rsid w:val="000E10F5"/>
    <w:rsid w:val="000F0BE6"/>
    <w:rsid w:val="00110072"/>
    <w:rsid w:val="0013626C"/>
    <w:rsid w:val="0016685A"/>
    <w:rsid w:val="001674BB"/>
    <w:rsid w:val="001856F8"/>
    <w:rsid w:val="001D2736"/>
    <w:rsid w:val="0022351A"/>
    <w:rsid w:val="002B4FF7"/>
    <w:rsid w:val="002C5223"/>
    <w:rsid w:val="00323122"/>
    <w:rsid w:val="003675F2"/>
    <w:rsid w:val="00377312"/>
    <w:rsid w:val="003B3EDF"/>
    <w:rsid w:val="0040170B"/>
    <w:rsid w:val="00423EF7"/>
    <w:rsid w:val="00424083"/>
    <w:rsid w:val="004C770B"/>
    <w:rsid w:val="004F1A60"/>
    <w:rsid w:val="00547229"/>
    <w:rsid w:val="005A6482"/>
    <w:rsid w:val="005C2906"/>
    <w:rsid w:val="006178C9"/>
    <w:rsid w:val="006F6ACE"/>
    <w:rsid w:val="0073410F"/>
    <w:rsid w:val="00736F52"/>
    <w:rsid w:val="0073798C"/>
    <w:rsid w:val="007636DE"/>
    <w:rsid w:val="007A6A4D"/>
    <w:rsid w:val="007B617E"/>
    <w:rsid w:val="007D6116"/>
    <w:rsid w:val="00817819"/>
    <w:rsid w:val="00823158"/>
    <w:rsid w:val="008349F7"/>
    <w:rsid w:val="00845921"/>
    <w:rsid w:val="008B49B0"/>
    <w:rsid w:val="008E080D"/>
    <w:rsid w:val="0091538E"/>
    <w:rsid w:val="00936E86"/>
    <w:rsid w:val="00967839"/>
    <w:rsid w:val="009F3E2A"/>
    <w:rsid w:val="00A24002"/>
    <w:rsid w:val="00A341B6"/>
    <w:rsid w:val="00A41DD5"/>
    <w:rsid w:val="00A74E6D"/>
    <w:rsid w:val="00AC42B6"/>
    <w:rsid w:val="00AD508C"/>
    <w:rsid w:val="00AE7CE5"/>
    <w:rsid w:val="00B0164C"/>
    <w:rsid w:val="00B62702"/>
    <w:rsid w:val="00B979CC"/>
    <w:rsid w:val="00BD2BA7"/>
    <w:rsid w:val="00BF7ED5"/>
    <w:rsid w:val="00C52003"/>
    <w:rsid w:val="00C6127C"/>
    <w:rsid w:val="00C67E78"/>
    <w:rsid w:val="00CB796A"/>
    <w:rsid w:val="00CC3422"/>
    <w:rsid w:val="00CD3B1B"/>
    <w:rsid w:val="00CE6B03"/>
    <w:rsid w:val="00D04CAB"/>
    <w:rsid w:val="00D13C21"/>
    <w:rsid w:val="00D172EE"/>
    <w:rsid w:val="00D86B43"/>
    <w:rsid w:val="00DC0B7A"/>
    <w:rsid w:val="00DC508B"/>
    <w:rsid w:val="00DD2652"/>
    <w:rsid w:val="00E95F45"/>
    <w:rsid w:val="00EE155E"/>
    <w:rsid w:val="00F66BB6"/>
    <w:rsid w:val="00F71067"/>
    <w:rsid w:val="00F711CA"/>
    <w:rsid w:val="00F9315A"/>
    <w:rsid w:val="00FD35BB"/>
    <w:rsid w:val="00FF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F3381"/>
  <w15:docId w15:val="{9B3FD6F1-DB9F-4524-B03D-B7995D547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D2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D2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D2B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D2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D2B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D2B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D2B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D2B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D2B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D2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D2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D2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D2BA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D2BA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D2BA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D2BA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D2BA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D2BA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D2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D2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D2B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D2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D2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D2BA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D2BA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D2BA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D2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D2BA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D2BA7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BD2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7A6A4D"/>
    <w:rPr>
      <w:b/>
      <w:bCs/>
    </w:rPr>
  </w:style>
  <w:style w:type="paragraph" w:styleId="Bezodstpw">
    <w:name w:val="No Spacing"/>
    <w:uiPriority w:val="1"/>
    <w:qFormat/>
    <w:rsid w:val="002C52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5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Hinc</dc:creator>
  <cp:keywords/>
  <dc:description/>
  <cp:lastModifiedBy>Adam Iwanicki</cp:lastModifiedBy>
  <cp:revision>3</cp:revision>
  <dcterms:created xsi:type="dcterms:W3CDTF">2025-04-29T08:41:00Z</dcterms:created>
  <dcterms:modified xsi:type="dcterms:W3CDTF">2025-04-29T10:08:00Z</dcterms:modified>
</cp:coreProperties>
</file>